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66661" w14:textId="32B3FE2E" w:rsidR="00D00F4C" w:rsidRPr="00134A6F" w:rsidRDefault="00D00F4C" w:rsidP="00D00F4C">
      <w:pPr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/>
          <w:b/>
          <w:bCs/>
          <w:sz w:val="32"/>
          <w:szCs w:val="32"/>
        </w:rPr>
        <w:t>S</w:t>
      </w:r>
      <w:r w:rsidR="002C6C36">
        <w:rPr>
          <w:rFonts w:ascii="Calibri" w:hAnsi="Calibri" w:cs="Calibri"/>
          <w:b/>
          <w:bCs/>
          <w:sz w:val="32"/>
          <w:szCs w:val="32"/>
        </w:rPr>
        <w:t xml:space="preserve">2 </w:t>
      </w:r>
      <w:r>
        <w:rPr>
          <w:rFonts w:ascii="Calibri" w:hAnsi="Calibri" w:cs="Calibri"/>
          <w:b/>
          <w:bCs/>
          <w:sz w:val="32"/>
          <w:szCs w:val="32"/>
        </w:rPr>
        <w:t>table</w:t>
      </w:r>
      <w:r w:rsidR="00400A62">
        <w:rPr>
          <w:rFonts w:ascii="Calibri" w:hAnsi="Calibri" w:cs="Calibri"/>
          <w:b/>
          <w:bCs/>
          <w:sz w:val="32"/>
          <w:szCs w:val="32"/>
        </w:rPr>
        <w:t>.</w:t>
      </w:r>
      <w:r w:rsidRPr="00134A6F">
        <w:rPr>
          <w:rFonts w:ascii="Calibri" w:hAnsi="Calibri" w:cs="Calibri"/>
          <w:b/>
          <w:bCs/>
          <w:sz w:val="32"/>
          <w:szCs w:val="32"/>
        </w:rPr>
        <w:t xml:space="preserve"> Risk of Bias Assessment</w:t>
      </w:r>
    </w:p>
    <w:p w14:paraId="48628096" w14:textId="77777777" w:rsidR="00D00F4C" w:rsidRPr="001B3FC1" w:rsidRDefault="00D00F4C" w:rsidP="00D00F4C">
      <w:pPr>
        <w:rPr>
          <w:rFonts w:ascii="Calibri" w:hAnsi="Calibri" w:cs="Calibri"/>
          <w:sz w:val="28"/>
          <w:szCs w:val="28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1162"/>
        <w:gridCol w:w="1162"/>
        <w:gridCol w:w="1163"/>
        <w:gridCol w:w="1162"/>
        <w:gridCol w:w="1163"/>
        <w:gridCol w:w="1162"/>
        <w:gridCol w:w="1162"/>
        <w:gridCol w:w="1163"/>
        <w:gridCol w:w="1162"/>
        <w:gridCol w:w="1163"/>
      </w:tblGrid>
      <w:tr w:rsidR="00D00F4C" w:rsidRPr="009A7E84" w14:paraId="32E1E176" w14:textId="77777777" w:rsidTr="007A0AB6">
        <w:tc>
          <w:tcPr>
            <w:tcW w:w="2263" w:type="dxa"/>
          </w:tcPr>
          <w:p w14:paraId="05EBE35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Study</w:t>
            </w:r>
          </w:p>
        </w:tc>
        <w:tc>
          <w:tcPr>
            <w:tcW w:w="1162" w:type="dxa"/>
          </w:tcPr>
          <w:p w14:paraId="457C78B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1</w:t>
            </w:r>
          </w:p>
        </w:tc>
        <w:tc>
          <w:tcPr>
            <w:tcW w:w="1162" w:type="dxa"/>
          </w:tcPr>
          <w:p w14:paraId="532EBEB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2</w:t>
            </w:r>
          </w:p>
        </w:tc>
        <w:tc>
          <w:tcPr>
            <w:tcW w:w="1163" w:type="dxa"/>
          </w:tcPr>
          <w:p w14:paraId="435871D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3</w:t>
            </w:r>
          </w:p>
        </w:tc>
        <w:tc>
          <w:tcPr>
            <w:tcW w:w="1162" w:type="dxa"/>
          </w:tcPr>
          <w:p w14:paraId="33131CE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4</w:t>
            </w:r>
          </w:p>
        </w:tc>
        <w:tc>
          <w:tcPr>
            <w:tcW w:w="1163" w:type="dxa"/>
          </w:tcPr>
          <w:p w14:paraId="7F4838F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5</w:t>
            </w:r>
          </w:p>
        </w:tc>
        <w:tc>
          <w:tcPr>
            <w:tcW w:w="1162" w:type="dxa"/>
          </w:tcPr>
          <w:p w14:paraId="10BEF37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6</w:t>
            </w:r>
          </w:p>
        </w:tc>
        <w:tc>
          <w:tcPr>
            <w:tcW w:w="1162" w:type="dxa"/>
          </w:tcPr>
          <w:p w14:paraId="088DEC1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7</w:t>
            </w:r>
          </w:p>
        </w:tc>
        <w:tc>
          <w:tcPr>
            <w:tcW w:w="1163" w:type="dxa"/>
          </w:tcPr>
          <w:p w14:paraId="47A66D5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8</w:t>
            </w:r>
          </w:p>
        </w:tc>
        <w:tc>
          <w:tcPr>
            <w:tcW w:w="1162" w:type="dxa"/>
          </w:tcPr>
          <w:p w14:paraId="56BCA32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Item 9</w:t>
            </w:r>
          </w:p>
        </w:tc>
        <w:tc>
          <w:tcPr>
            <w:tcW w:w="1163" w:type="dxa"/>
          </w:tcPr>
          <w:p w14:paraId="1DCBEA2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 xml:space="preserve">Total </w:t>
            </w:r>
          </w:p>
        </w:tc>
      </w:tr>
      <w:tr w:rsidR="00D00F4C" w:rsidRPr="009A7E84" w14:paraId="0F98A00B" w14:textId="77777777" w:rsidTr="007A0AB6">
        <w:tc>
          <w:tcPr>
            <w:tcW w:w="2263" w:type="dxa"/>
          </w:tcPr>
          <w:p w14:paraId="1E932DCE" w14:textId="7FF4DFF5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Boudreault 2022</w:t>
            </w:r>
            <w:r w:rsidR="00950460">
              <w:rPr>
                <w:rFonts w:ascii="Calibri" w:hAnsi="Calibri" w:cs="Calibri"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3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0F510BA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3339F5D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19A0F7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1E4FABC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717D0A6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50575A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D7F45F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6AAB97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E9ADE2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64A688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2</w:t>
            </w:r>
          </w:p>
        </w:tc>
      </w:tr>
      <w:tr w:rsidR="00D00F4C" w:rsidRPr="009A7E84" w14:paraId="21E75039" w14:textId="77777777" w:rsidTr="007A0AB6">
        <w:tc>
          <w:tcPr>
            <w:tcW w:w="2263" w:type="dxa"/>
          </w:tcPr>
          <w:p w14:paraId="6D4084C9" w14:textId="120B593E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Buonsenso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2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4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5F32F51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0F1B77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417517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D9C9C1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5C1D0D1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18C63C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1DBBDA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6068D2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461C57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5E15E3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075A4C2B" w14:textId="77777777" w:rsidTr="007A0AB6">
        <w:tc>
          <w:tcPr>
            <w:tcW w:w="2263" w:type="dxa"/>
          </w:tcPr>
          <w:p w14:paraId="41FD6D0E" w14:textId="773BD48C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Davila-Torres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5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324D7D7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1D30DB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8C28E0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AD0A81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1CD880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4E8FA5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8D8CE7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075BCE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FDC54D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2B07A8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</w:tr>
      <w:tr w:rsidR="00D00F4C" w:rsidRPr="009A7E84" w14:paraId="750CEE31" w14:textId="77777777" w:rsidTr="007A0AB6">
        <w:tc>
          <w:tcPr>
            <w:tcW w:w="2263" w:type="dxa"/>
          </w:tcPr>
          <w:p w14:paraId="2E28B20A" w14:textId="6B98CC68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C25709">
              <w:rPr>
                <w:rFonts w:ascii="Calibri" w:hAnsi="Calibri" w:cs="Calibri"/>
                <w:color w:val="000000"/>
              </w:rPr>
              <w:t xml:space="preserve">i </w:t>
            </w:r>
            <w:proofErr w:type="spellStart"/>
            <w:r w:rsidRPr="00C25709">
              <w:rPr>
                <w:rFonts w:ascii="Calibri" w:hAnsi="Calibri" w:cs="Calibri"/>
                <w:color w:val="000000"/>
              </w:rPr>
              <w:t>Cagno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0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6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6A42E7B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3C17A7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084905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8A1E9F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46988CF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56454A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50FF5E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6059DFC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2EAEA5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92C56D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01133D9C" w14:textId="77777777" w:rsidTr="007A0AB6">
        <w:tc>
          <w:tcPr>
            <w:tcW w:w="2263" w:type="dxa"/>
          </w:tcPr>
          <w:p w14:paraId="0C1AB774" w14:textId="0EA65D29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Fiorilli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7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77FC951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FF1475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649908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F3A0A9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50B53F9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4562E1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9323FA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67C1D99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2C463F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33C083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63D55958" w14:textId="77777777" w:rsidTr="007A0AB6">
        <w:tc>
          <w:tcPr>
            <w:tcW w:w="2263" w:type="dxa"/>
          </w:tcPr>
          <w:p w14:paraId="5A2F3C2C" w14:textId="17F03D7A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Gouttebarge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2</w:t>
            </w:r>
            <w:r w:rsidR="00950460">
              <w:rPr>
                <w:rFonts w:ascii="Calibri" w:hAnsi="Calibri" w:cs="Calibri"/>
                <w:color w:val="000000"/>
              </w:rPr>
              <w:t xml:space="preserve">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9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61244E2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8D7489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0608D6E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C29DE3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0D3E026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EEFD66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201203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03D759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0D4B75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B8B234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5451B9A2" w14:textId="77777777" w:rsidTr="007A0AB6">
        <w:tc>
          <w:tcPr>
            <w:tcW w:w="2263" w:type="dxa"/>
          </w:tcPr>
          <w:p w14:paraId="0AD17D28" w14:textId="1ED4AF78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Guillot 2022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8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21BB287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40D561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EADAFC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83CB72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C4A97C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4AC790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7AB673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5A498B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684044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1A57A4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</w:tr>
      <w:tr w:rsidR="00D00F4C" w:rsidRPr="009A7E84" w14:paraId="0BF20B43" w14:textId="77777777" w:rsidTr="007A0AB6">
        <w:tc>
          <w:tcPr>
            <w:tcW w:w="2263" w:type="dxa"/>
          </w:tcPr>
          <w:p w14:paraId="5E4B57A3" w14:textId="12422864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Hakansson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0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13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0B6DF59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474430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B3B555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3E455AC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05B9117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7DEBA8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6A763E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EB1577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476087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6F2F7D9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2</w:t>
            </w:r>
          </w:p>
        </w:tc>
      </w:tr>
      <w:tr w:rsidR="00D00F4C" w:rsidRPr="009A7E84" w14:paraId="3F180310" w14:textId="77777777" w:rsidTr="007A0AB6">
        <w:tc>
          <w:tcPr>
            <w:tcW w:w="2263" w:type="dxa"/>
          </w:tcPr>
          <w:p w14:paraId="5FA6B120" w14:textId="048CE8C4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Imboden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29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18E603C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B2B930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61B4540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E094EC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61F791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075309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AD4C98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6044D36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B6F049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D0EE29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2B722608" w14:textId="77777777" w:rsidTr="007A0AB6">
        <w:tc>
          <w:tcPr>
            <w:tcW w:w="2263" w:type="dxa"/>
          </w:tcPr>
          <w:p w14:paraId="173A63D7" w14:textId="022AADC7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Ivarsson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0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3614FF9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E9DADC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621F888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EC64EF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48D0D12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DF449E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FC3744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851FBA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3C30005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88B1A0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2148A6DF" w14:textId="77777777" w:rsidTr="007A0AB6">
        <w:tc>
          <w:tcPr>
            <w:tcW w:w="2263" w:type="dxa"/>
          </w:tcPr>
          <w:p w14:paraId="5529D02E" w14:textId="29D35622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Knowles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1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4024554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CE8FD4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1488CB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774C1E9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3E3EE20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D71BF3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FC0B1C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E7156F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D213D1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F3221D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2</w:t>
            </w:r>
          </w:p>
        </w:tc>
      </w:tr>
      <w:tr w:rsidR="00D00F4C" w:rsidRPr="009A7E84" w14:paraId="6BC8F5C7" w14:textId="77777777" w:rsidTr="007A0AB6">
        <w:tc>
          <w:tcPr>
            <w:tcW w:w="2263" w:type="dxa"/>
          </w:tcPr>
          <w:p w14:paraId="7B367F37" w14:textId="65EEF7C3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McLellan 2022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2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74BB68B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4AE6CA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28C54C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C9E5DD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0283F13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ACA274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8515CC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4623A6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07676D0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5CE060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4BA34F8A" w14:textId="77777777" w:rsidTr="007A0AB6">
        <w:tc>
          <w:tcPr>
            <w:tcW w:w="2263" w:type="dxa"/>
          </w:tcPr>
          <w:p w14:paraId="1789D3F3" w14:textId="6F6D556B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Melone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2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3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1D94C01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E9AB9C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0D6E03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0E636EE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7A14E4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2440D6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7C1D5B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230D66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369CF53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E79399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633A799E" w14:textId="77777777" w:rsidTr="007A0AB6">
        <w:tc>
          <w:tcPr>
            <w:tcW w:w="2263" w:type="dxa"/>
          </w:tcPr>
          <w:p w14:paraId="532F3A5F" w14:textId="09F76D89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ParmÜ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4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55DF352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F07604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090468D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0936E80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1A70524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211195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505737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D2AC4A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CC69474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93A0E12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2</w:t>
            </w:r>
          </w:p>
        </w:tc>
      </w:tr>
      <w:tr w:rsidR="00D00F4C" w:rsidRPr="009A7E84" w14:paraId="33BF50DB" w14:textId="77777777" w:rsidTr="007A0AB6">
        <w:tc>
          <w:tcPr>
            <w:tcW w:w="2263" w:type="dxa"/>
          </w:tcPr>
          <w:p w14:paraId="55587B43" w14:textId="5F15FFFB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25709">
              <w:rPr>
                <w:rFonts w:ascii="Calibri" w:hAnsi="Calibri" w:cs="Calibri"/>
                <w:color w:val="000000"/>
              </w:rPr>
              <w:t>Pensgaard</w:t>
            </w:r>
            <w:proofErr w:type="spellEnd"/>
            <w:r w:rsidRPr="00C25709">
              <w:rPr>
                <w:rFonts w:ascii="Calibri" w:hAnsi="Calibri" w:cs="Calibri"/>
                <w:color w:val="000000"/>
              </w:rPr>
              <w:t xml:space="preserve"> 2021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5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3E7DA383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4F6C13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95E3E2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F8357C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3" w:type="dxa"/>
          </w:tcPr>
          <w:p w14:paraId="1CCB3F91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3C52623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3F8F795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E2F5E9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A4BB797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5CF10A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7ABE64A9" w14:textId="77777777" w:rsidTr="007A0AB6">
        <w:tc>
          <w:tcPr>
            <w:tcW w:w="2263" w:type="dxa"/>
          </w:tcPr>
          <w:p w14:paraId="4D8DA824" w14:textId="68193DA1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Pillay 2020</w:t>
            </w:r>
            <w:r w:rsidR="00950460">
              <w:rPr>
                <w:rFonts w:ascii="Calibri" w:hAnsi="Calibri" w:cs="Calibri"/>
                <w:color w:val="000000"/>
              </w:rPr>
              <w:t xml:space="preserve">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6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4E784AF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7E0B00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01CF107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FB8213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5DF0F5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95CCE7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86A15E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08D73B3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407E0A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7D427CE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</w:tr>
      <w:tr w:rsidR="00D00F4C" w:rsidRPr="009A7E84" w14:paraId="51D6C85F" w14:textId="77777777" w:rsidTr="007A0AB6">
        <w:tc>
          <w:tcPr>
            <w:tcW w:w="2263" w:type="dxa"/>
          </w:tcPr>
          <w:p w14:paraId="752890D1" w14:textId="1AC17D9C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Salles 2022</w:t>
            </w:r>
            <w:r w:rsidR="00950460">
              <w:rPr>
                <w:rFonts w:ascii="Calibri" w:hAnsi="Calibri" w:cs="Calibri"/>
                <w:color w:val="000000"/>
              </w:rPr>
              <w:t xml:space="preserve">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7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304891A5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B083A2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5AD15B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  <w:tc>
          <w:tcPr>
            <w:tcW w:w="1162" w:type="dxa"/>
          </w:tcPr>
          <w:p w14:paraId="4C26ABA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0294ED6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2664754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6F46ECD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1A4B93EE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6076C2D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471D807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1</w:t>
            </w:r>
          </w:p>
        </w:tc>
      </w:tr>
      <w:tr w:rsidR="00D00F4C" w:rsidRPr="009A7E84" w14:paraId="77B6E268" w14:textId="77777777" w:rsidTr="007A0AB6">
        <w:tc>
          <w:tcPr>
            <w:tcW w:w="2263" w:type="dxa"/>
          </w:tcPr>
          <w:p w14:paraId="37D1CE9C" w14:textId="7E058BC7" w:rsidR="00D00F4C" w:rsidRPr="009353A4" w:rsidRDefault="00D00F4C" w:rsidP="007A0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25709">
              <w:rPr>
                <w:rFonts w:ascii="Calibri" w:hAnsi="Calibri" w:cs="Calibri"/>
                <w:color w:val="000000"/>
              </w:rPr>
              <w:t>Soares 2021</w:t>
            </w:r>
            <w:r w:rsidR="00950460">
              <w:rPr>
                <w:rFonts w:ascii="Calibri" w:hAnsi="Calibri" w:cs="Calibri"/>
                <w:color w:val="000000"/>
              </w:rPr>
              <w:t xml:space="preserve"> </w:t>
            </w:r>
            <w:r w:rsidR="00950460">
              <w:rPr>
                <w:rFonts w:ascii="Calibri" w:hAnsi="Calibri" w:cs="Calibri"/>
                <w:noProof/>
                <w:color w:val="000000"/>
              </w:rPr>
              <w:t>[</w:t>
            </w:r>
            <w:r w:rsidRPr="00C25709">
              <w:rPr>
                <w:rFonts w:ascii="Calibri" w:hAnsi="Calibri" w:cs="Calibri"/>
                <w:noProof/>
                <w:color w:val="000000"/>
              </w:rPr>
              <w:t>38</w:t>
            </w:r>
            <w:r w:rsidR="00950460">
              <w:rPr>
                <w:rFonts w:ascii="Calibri" w:hAnsi="Calibri" w:cs="Calibri"/>
                <w:noProof/>
                <w:color w:val="000000"/>
              </w:rPr>
              <w:t>]</w:t>
            </w:r>
          </w:p>
        </w:tc>
        <w:tc>
          <w:tcPr>
            <w:tcW w:w="1162" w:type="dxa"/>
          </w:tcPr>
          <w:p w14:paraId="06F0184F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43E135D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1DA3F5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1CBD7B40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2C2DFD06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7B50A08C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F2C251A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3B98353B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2" w:type="dxa"/>
          </w:tcPr>
          <w:p w14:paraId="593EE9A8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  <w:tc>
          <w:tcPr>
            <w:tcW w:w="1163" w:type="dxa"/>
          </w:tcPr>
          <w:p w14:paraId="5D96A7F9" w14:textId="77777777" w:rsidR="00D00F4C" w:rsidRPr="009A7E84" w:rsidRDefault="00D00F4C" w:rsidP="007A0AB6">
            <w:pPr>
              <w:rPr>
                <w:rFonts w:ascii="Calibri" w:hAnsi="Calibri" w:cs="Calibri"/>
              </w:rPr>
            </w:pPr>
            <w:r w:rsidRPr="009A7E84">
              <w:rPr>
                <w:rFonts w:ascii="Calibri" w:hAnsi="Calibri" w:cs="Calibri"/>
              </w:rPr>
              <w:t>0</w:t>
            </w:r>
          </w:p>
        </w:tc>
      </w:tr>
    </w:tbl>
    <w:p w14:paraId="3E189FA6" w14:textId="77777777" w:rsidR="00D00F4C" w:rsidRDefault="00D00F4C" w:rsidP="00D00F4C"/>
    <w:p w14:paraId="377D60E3" w14:textId="77777777" w:rsidR="00D00F4C" w:rsidRPr="00AD5CB6" w:rsidRDefault="00D00F4C">
      <w:pPr>
        <w:rPr>
          <w:rFonts w:ascii="Calibri" w:hAnsi="Calibri" w:cs="Calibri"/>
        </w:rPr>
      </w:pPr>
    </w:p>
    <w:sectPr w:rsidR="00D00F4C" w:rsidRPr="00AD5CB6" w:rsidSect="001B3FC1">
      <w:pgSz w:w="16840" w:h="11907" w:orient="landscape"/>
      <w:pgMar w:top="1077" w:right="1440" w:bottom="1077" w:left="1440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B76"/>
    <w:rsid w:val="00003A93"/>
    <w:rsid w:val="00003CDC"/>
    <w:rsid w:val="000130BF"/>
    <w:rsid w:val="00021D06"/>
    <w:rsid w:val="00036BA3"/>
    <w:rsid w:val="00045496"/>
    <w:rsid w:val="000574F8"/>
    <w:rsid w:val="0006052A"/>
    <w:rsid w:val="000637EF"/>
    <w:rsid w:val="00073F42"/>
    <w:rsid w:val="00085068"/>
    <w:rsid w:val="00087B2A"/>
    <w:rsid w:val="00093CD7"/>
    <w:rsid w:val="000A104C"/>
    <w:rsid w:val="000A4CA5"/>
    <w:rsid w:val="000A4F32"/>
    <w:rsid w:val="000A7FF7"/>
    <w:rsid w:val="000F29C1"/>
    <w:rsid w:val="0010030A"/>
    <w:rsid w:val="00101CC8"/>
    <w:rsid w:val="0010417B"/>
    <w:rsid w:val="00104E9D"/>
    <w:rsid w:val="001076A9"/>
    <w:rsid w:val="00111776"/>
    <w:rsid w:val="001204BE"/>
    <w:rsid w:val="00131DA8"/>
    <w:rsid w:val="00133236"/>
    <w:rsid w:val="0013738E"/>
    <w:rsid w:val="00143787"/>
    <w:rsid w:val="00146AE9"/>
    <w:rsid w:val="00151133"/>
    <w:rsid w:val="00153CC1"/>
    <w:rsid w:val="0016639D"/>
    <w:rsid w:val="00174CEE"/>
    <w:rsid w:val="00180B76"/>
    <w:rsid w:val="00183BBE"/>
    <w:rsid w:val="001878AE"/>
    <w:rsid w:val="001C03AD"/>
    <w:rsid w:val="001C49EA"/>
    <w:rsid w:val="001E0156"/>
    <w:rsid w:val="001E63C8"/>
    <w:rsid w:val="001E7796"/>
    <w:rsid w:val="001F4D02"/>
    <w:rsid w:val="0020073B"/>
    <w:rsid w:val="00205A7E"/>
    <w:rsid w:val="00205BA6"/>
    <w:rsid w:val="00214E6E"/>
    <w:rsid w:val="002155B6"/>
    <w:rsid w:val="002163E9"/>
    <w:rsid w:val="00221226"/>
    <w:rsid w:val="0022184F"/>
    <w:rsid w:val="002231C2"/>
    <w:rsid w:val="00225515"/>
    <w:rsid w:val="002528BD"/>
    <w:rsid w:val="0026045B"/>
    <w:rsid w:val="0026122B"/>
    <w:rsid w:val="00262170"/>
    <w:rsid w:val="00263DC3"/>
    <w:rsid w:val="00291130"/>
    <w:rsid w:val="002979AE"/>
    <w:rsid w:val="002B771D"/>
    <w:rsid w:val="002C1E57"/>
    <w:rsid w:val="002C2B34"/>
    <w:rsid w:val="002C6C36"/>
    <w:rsid w:val="002D187C"/>
    <w:rsid w:val="002F5C63"/>
    <w:rsid w:val="002F722A"/>
    <w:rsid w:val="00310CD5"/>
    <w:rsid w:val="0031379F"/>
    <w:rsid w:val="003162C4"/>
    <w:rsid w:val="00327993"/>
    <w:rsid w:val="003465B7"/>
    <w:rsid w:val="00362AA8"/>
    <w:rsid w:val="00362ACE"/>
    <w:rsid w:val="0037218A"/>
    <w:rsid w:val="00374897"/>
    <w:rsid w:val="00380849"/>
    <w:rsid w:val="00392E27"/>
    <w:rsid w:val="003958C2"/>
    <w:rsid w:val="00395D03"/>
    <w:rsid w:val="003A2524"/>
    <w:rsid w:val="003A7E48"/>
    <w:rsid w:val="003B0702"/>
    <w:rsid w:val="003B232B"/>
    <w:rsid w:val="003B3E4E"/>
    <w:rsid w:val="003B6AA1"/>
    <w:rsid w:val="003D12CF"/>
    <w:rsid w:val="003D7BDF"/>
    <w:rsid w:val="003D7DAE"/>
    <w:rsid w:val="003E066E"/>
    <w:rsid w:val="003E422E"/>
    <w:rsid w:val="003F2A22"/>
    <w:rsid w:val="003F44AC"/>
    <w:rsid w:val="00400720"/>
    <w:rsid w:val="00400A62"/>
    <w:rsid w:val="0040281E"/>
    <w:rsid w:val="00404E92"/>
    <w:rsid w:val="004106F7"/>
    <w:rsid w:val="0041097F"/>
    <w:rsid w:val="004120DA"/>
    <w:rsid w:val="00412F2A"/>
    <w:rsid w:val="00425FA0"/>
    <w:rsid w:val="00487F00"/>
    <w:rsid w:val="00493D6C"/>
    <w:rsid w:val="004A1525"/>
    <w:rsid w:val="004B42AA"/>
    <w:rsid w:val="004B715D"/>
    <w:rsid w:val="004C1472"/>
    <w:rsid w:val="004D08C4"/>
    <w:rsid w:val="004D639B"/>
    <w:rsid w:val="004E07A1"/>
    <w:rsid w:val="004E684F"/>
    <w:rsid w:val="00503239"/>
    <w:rsid w:val="0050391D"/>
    <w:rsid w:val="0050698E"/>
    <w:rsid w:val="00521A09"/>
    <w:rsid w:val="00533472"/>
    <w:rsid w:val="00534198"/>
    <w:rsid w:val="00544C46"/>
    <w:rsid w:val="00547984"/>
    <w:rsid w:val="00565DFA"/>
    <w:rsid w:val="00570186"/>
    <w:rsid w:val="005713A0"/>
    <w:rsid w:val="0057778C"/>
    <w:rsid w:val="0058394C"/>
    <w:rsid w:val="005914C7"/>
    <w:rsid w:val="005D297E"/>
    <w:rsid w:val="005D403C"/>
    <w:rsid w:val="005D74E4"/>
    <w:rsid w:val="005E1625"/>
    <w:rsid w:val="005E4B10"/>
    <w:rsid w:val="005F554A"/>
    <w:rsid w:val="00610E3E"/>
    <w:rsid w:val="0061310A"/>
    <w:rsid w:val="00626CF0"/>
    <w:rsid w:val="00642282"/>
    <w:rsid w:val="0065049D"/>
    <w:rsid w:val="00654019"/>
    <w:rsid w:val="00657705"/>
    <w:rsid w:val="0067286F"/>
    <w:rsid w:val="00675F85"/>
    <w:rsid w:val="00683698"/>
    <w:rsid w:val="0069635C"/>
    <w:rsid w:val="006A39A0"/>
    <w:rsid w:val="006B44EA"/>
    <w:rsid w:val="006B5DD8"/>
    <w:rsid w:val="006B6716"/>
    <w:rsid w:val="006C01FE"/>
    <w:rsid w:val="006C1BD8"/>
    <w:rsid w:val="006D04B4"/>
    <w:rsid w:val="006D14DB"/>
    <w:rsid w:val="006F5700"/>
    <w:rsid w:val="007040A3"/>
    <w:rsid w:val="0073001F"/>
    <w:rsid w:val="00733688"/>
    <w:rsid w:val="00741840"/>
    <w:rsid w:val="007450A3"/>
    <w:rsid w:val="00746985"/>
    <w:rsid w:val="00753386"/>
    <w:rsid w:val="00761D6C"/>
    <w:rsid w:val="00764C35"/>
    <w:rsid w:val="0076527B"/>
    <w:rsid w:val="0077697D"/>
    <w:rsid w:val="00783CFD"/>
    <w:rsid w:val="0078561D"/>
    <w:rsid w:val="00785BA6"/>
    <w:rsid w:val="007B0BAC"/>
    <w:rsid w:val="007B14D5"/>
    <w:rsid w:val="007B5BF2"/>
    <w:rsid w:val="007C186D"/>
    <w:rsid w:val="007C35B6"/>
    <w:rsid w:val="007D151D"/>
    <w:rsid w:val="007D3583"/>
    <w:rsid w:val="00813442"/>
    <w:rsid w:val="008135D3"/>
    <w:rsid w:val="00814653"/>
    <w:rsid w:val="00817310"/>
    <w:rsid w:val="00820AD4"/>
    <w:rsid w:val="008512F8"/>
    <w:rsid w:val="00854E77"/>
    <w:rsid w:val="008560A8"/>
    <w:rsid w:val="008658AC"/>
    <w:rsid w:val="00876192"/>
    <w:rsid w:val="008948BB"/>
    <w:rsid w:val="008A616F"/>
    <w:rsid w:val="008A7EFD"/>
    <w:rsid w:val="008B11FF"/>
    <w:rsid w:val="008B7195"/>
    <w:rsid w:val="008C0414"/>
    <w:rsid w:val="008C3A87"/>
    <w:rsid w:val="008C618B"/>
    <w:rsid w:val="008E517A"/>
    <w:rsid w:val="008F04D0"/>
    <w:rsid w:val="008F60FD"/>
    <w:rsid w:val="00932550"/>
    <w:rsid w:val="0093434B"/>
    <w:rsid w:val="00942EC1"/>
    <w:rsid w:val="009435F0"/>
    <w:rsid w:val="00947FFA"/>
    <w:rsid w:val="00950460"/>
    <w:rsid w:val="00962CE0"/>
    <w:rsid w:val="0096766A"/>
    <w:rsid w:val="0098378C"/>
    <w:rsid w:val="00990798"/>
    <w:rsid w:val="009A2A89"/>
    <w:rsid w:val="009A62A9"/>
    <w:rsid w:val="009B4AF3"/>
    <w:rsid w:val="009C05F9"/>
    <w:rsid w:val="009C0CE1"/>
    <w:rsid w:val="009C6884"/>
    <w:rsid w:val="009C7B32"/>
    <w:rsid w:val="009E4537"/>
    <w:rsid w:val="009E6C84"/>
    <w:rsid w:val="009E73E0"/>
    <w:rsid w:val="009F3C9C"/>
    <w:rsid w:val="00A101EC"/>
    <w:rsid w:val="00A1278C"/>
    <w:rsid w:val="00A17891"/>
    <w:rsid w:val="00A212E8"/>
    <w:rsid w:val="00A35E10"/>
    <w:rsid w:val="00A42C16"/>
    <w:rsid w:val="00A5058B"/>
    <w:rsid w:val="00A6536B"/>
    <w:rsid w:val="00A70EE7"/>
    <w:rsid w:val="00A74194"/>
    <w:rsid w:val="00A745DD"/>
    <w:rsid w:val="00A85E0F"/>
    <w:rsid w:val="00AA6F1C"/>
    <w:rsid w:val="00AA7298"/>
    <w:rsid w:val="00AA7B19"/>
    <w:rsid w:val="00AB6551"/>
    <w:rsid w:val="00AD2554"/>
    <w:rsid w:val="00AD3F0E"/>
    <w:rsid w:val="00AD5CB6"/>
    <w:rsid w:val="00AE632C"/>
    <w:rsid w:val="00AF4A08"/>
    <w:rsid w:val="00B03236"/>
    <w:rsid w:val="00B102D4"/>
    <w:rsid w:val="00B11187"/>
    <w:rsid w:val="00B12EA4"/>
    <w:rsid w:val="00B33EFF"/>
    <w:rsid w:val="00B504D1"/>
    <w:rsid w:val="00B62B15"/>
    <w:rsid w:val="00B759E7"/>
    <w:rsid w:val="00B80622"/>
    <w:rsid w:val="00B815E7"/>
    <w:rsid w:val="00B84814"/>
    <w:rsid w:val="00B84A97"/>
    <w:rsid w:val="00B866D7"/>
    <w:rsid w:val="00B91312"/>
    <w:rsid w:val="00BA21BC"/>
    <w:rsid w:val="00BA790F"/>
    <w:rsid w:val="00BB2D71"/>
    <w:rsid w:val="00BC4500"/>
    <w:rsid w:val="00BD36D1"/>
    <w:rsid w:val="00BE378A"/>
    <w:rsid w:val="00C006A4"/>
    <w:rsid w:val="00C03E38"/>
    <w:rsid w:val="00C07C68"/>
    <w:rsid w:val="00C42A16"/>
    <w:rsid w:val="00C44141"/>
    <w:rsid w:val="00C503B5"/>
    <w:rsid w:val="00C5284A"/>
    <w:rsid w:val="00C5455F"/>
    <w:rsid w:val="00C54AAC"/>
    <w:rsid w:val="00C916F1"/>
    <w:rsid w:val="00C93762"/>
    <w:rsid w:val="00C939BE"/>
    <w:rsid w:val="00C94DB1"/>
    <w:rsid w:val="00CA3267"/>
    <w:rsid w:val="00CA6B5D"/>
    <w:rsid w:val="00CC312E"/>
    <w:rsid w:val="00CC34CA"/>
    <w:rsid w:val="00CC3FFD"/>
    <w:rsid w:val="00CD0031"/>
    <w:rsid w:val="00CD4DDC"/>
    <w:rsid w:val="00CE69B2"/>
    <w:rsid w:val="00CF7B52"/>
    <w:rsid w:val="00D00F4C"/>
    <w:rsid w:val="00D05DBC"/>
    <w:rsid w:val="00D15A81"/>
    <w:rsid w:val="00D15C20"/>
    <w:rsid w:val="00D15DB9"/>
    <w:rsid w:val="00D22362"/>
    <w:rsid w:val="00D25115"/>
    <w:rsid w:val="00D44E46"/>
    <w:rsid w:val="00D51A1A"/>
    <w:rsid w:val="00D55176"/>
    <w:rsid w:val="00D56DFA"/>
    <w:rsid w:val="00D673DE"/>
    <w:rsid w:val="00D75270"/>
    <w:rsid w:val="00D77156"/>
    <w:rsid w:val="00D80670"/>
    <w:rsid w:val="00D81BEE"/>
    <w:rsid w:val="00D8486E"/>
    <w:rsid w:val="00D904D8"/>
    <w:rsid w:val="00DB1E8D"/>
    <w:rsid w:val="00DB360E"/>
    <w:rsid w:val="00DC0181"/>
    <w:rsid w:val="00DC4F69"/>
    <w:rsid w:val="00DC662C"/>
    <w:rsid w:val="00DD2914"/>
    <w:rsid w:val="00DD4D35"/>
    <w:rsid w:val="00E0115C"/>
    <w:rsid w:val="00E04F5E"/>
    <w:rsid w:val="00E078DD"/>
    <w:rsid w:val="00E10B15"/>
    <w:rsid w:val="00E11820"/>
    <w:rsid w:val="00E142FA"/>
    <w:rsid w:val="00E16ACF"/>
    <w:rsid w:val="00E2743D"/>
    <w:rsid w:val="00E36121"/>
    <w:rsid w:val="00E526B0"/>
    <w:rsid w:val="00E5534A"/>
    <w:rsid w:val="00E872EC"/>
    <w:rsid w:val="00E87BF7"/>
    <w:rsid w:val="00E904F4"/>
    <w:rsid w:val="00EA2E57"/>
    <w:rsid w:val="00EA7D8B"/>
    <w:rsid w:val="00EB4F15"/>
    <w:rsid w:val="00EB5152"/>
    <w:rsid w:val="00EE40F7"/>
    <w:rsid w:val="00EF361D"/>
    <w:rsid w:val="00EF4F02"/>
    <w:rsid w:val="00EF7873"/>
    <w:rsid w:val="00F113E7"/>
    <w:rsid w:val="00F12065"/>
    <w:rsid w:val="00F2326A"/>
    <w:rsid w:val="00F26923"/>
    <w:rsid w:val="00F46791"/>
    <w:rsid w:val="00F46CCF"/>
    <w:rsid w:val="00F51649"/>
    <w:rsid w:val="00F8261C"/>
    <w:rsid w:val="00F85F55"/>
    <w:rsid w:val="00F968A0"/>
    <w:rsid w:val="00FC5534"/>
    <w:rsid w:val="00FC6029"/>
    <w:rsid w:val="00FC6E7B"/>
    <w:rsid w:val="00FD2EA5"/>
    <w:rsid w:val="00FF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F088"/>
  <w15:chartTrackingRefBased/>
  <w15:docId w15:val="{6C9F82B9-4B38-C540-8132-AC2A256F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B76"/>
    <w:rPr>
      <w:rFonts w:ascii="Times New Roman" w:eastAsia="新細明體" w:hAnsi="Times New Roman" w:cs="Times New Roman (Body CS)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80B76"/>
  </w:style>
  <w:style w:type="table" w:styleId="a4">
    <w:name w:val="Table Grid"/>
    <w:basedOn w:val="a1"/>
    <w:uiPriority w:val="39"/>
    <w:rsid w:val="00D00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uo</dc:creator>
  <cp:keywords/>
  <dc:description/>
  <cp:lastModifiedBy>George Kuo</cp:lastModifiedBy>
  <cp:revision>10</cp:revision>
  <dcterms:created xsi:type="dcterms:W3CDTF">2023-05-14T15:32:00Z</dcterms:created>
  <dcterms:modified xsi:type="dcterms:W3CDTF">2024-03-09T23:10:00Z</dcterms:modified>
</cp:coreProperties>
</file>